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9 Nomenclature and Specific Estimates for All Variables Used </w:t>
      </w:r>
    </w:p>
    <w:p>
      <w:pPr>
        <w:pStyle w:val="NoSpacing"/>
        <w:spacing w:before="0" w:after="120"/>
        <w:rPr>
          <w:rFonts w:cs="Calibri"/>
        </w:rPr>
      </w:pPr>
      <w:r>
        <w:rPr>
          <w:rFonts w:cs="Calibri"/>
          <w:b/>
        </w:rPr>
        <w:t xml:space="preserve">Table S7 </w:t>
      </w:r>
      <w:r>
        <w:rPr>
          <w:rFonts w:cs="Calibri"/>
        </w:rPr>
        <w:t>Nomenclature and Specific Estimates for All Variab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3"/>
        <w:gridCol w:w="6143"/>
        <w:gridCol w:w="4032"/>
        <w:gridCol w:w="43"/>
        <w:gridCol w:w="12"/>
        <w:gridCol w:w="1089"/>
        <w:gridCol w:w="1063"/>
        <w:gridCol w:w="101"/>
        <w:gridCol w:w="89"/>
        <w:gridCol w:w="1005"/>
      </w:tblGrid>
      <w:tr>
        <w:trPr>
          <w:trHeight w:val="300" w:hRule="atLeast"/>
        </w:trPr>
        <w:tc>
          <w:tcPr>
            <w:tcW w:w="823" w:type="dxa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FFFFFF"/>
                <w:sz w:val="18"/>
                <w:szCs w:val="16"/>
                <w:lang w:eastAsia="en-CA"/>
              </w:rPr>
              <w:t>Parameter</w:t>
            </w:r>
          </w:p>
        </w:tc>
        <w:tc>
          <w:tcPr>
            <w:tcW w:w="6143" w:type="dxa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FFFFFF"/>
                <w:sz w:val="18"/>
                <w:szCs w:val="16"/>
                <w:lang w:eastAsia="en-CA"/>
              </w:rPr>
              <w:t>Description</w:t>
            </w:r>
          </w:p>
        </w:tc>
        <w:tc>
          <w:tcPr>
            <w:tcW w:w="4032" w:type="dxa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color w:val="FFFFFF"/>
                <w:sz w:val="18"/>
                <w:szCs w:val="16"/>
                <w:lang w:eastAsia="en-CA"/>
              </w:rPr>
              <w:t>Estimate</w:t>
            </w:r>
          </w:p>
        </w:tc>
        <w:tc>
          <w:tcPr>
            <w:tcW w:w="1144" w:type="dxa"/>
            <w:gridSpan w:val="3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color w:val="FFFFFF"/>
                <w:sz w:val="18"/>
                <w:szCs w:val="16"/>
                <w:lang w:eastAsia="en-CA"/>
              </w:rPr>
              <w:t>Units</w:t>
            </w:r>
          </w:p>
        </w:tc>
        <w:tc>
          <w:tcPr>
            <w:tcW w:w="1253" w:type="dxa"/>
            <w:gridSpan w:val="3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color w:val="FFFFFF"/>
                <w:sz w:val="18"/>
                <w:szCs w:val="16"/>
                <w:lang w:eastAsia="en-CA"/>
              </w:rPr>
              <w:t>Data Source</w:t>
            </w:r>
          </w:p>
        </w:tc>
        <w:tc>
          <w:tcPr>
            <w:tcW w:w="1005" w:type="dxa"/>
            <w:tcBorders/>
            <w:shd w:fill="00206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FFFFFF"/>
                <w:sz w:val="18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FFFFFF"/>
                <w:sz w:val="18"/>
                <w:szCs w:val="16"/>
                <w:lang w:eastAsia="en-CA"/>
              </w:rPr>
              <w:t>Notes</w:t>
            </w:r>
          </w:p>
        </w:tc>
      </w:tr>
      <w:tr>
        <w:trPr>
          <w:trHeight w:val="23" w:hRule="exact"/>
        </w:trPr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6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Spacing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40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Copper-T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Copper-T IUD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Depo-Prover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Depo-Provera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Diaphrag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diaphragm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Fe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female condom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Fertility awareness-based method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fertility awareness-based method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Implan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Implanon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LNG-20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LNG-20 IU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male condom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ale steriliz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male sterilization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Nometho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of experiencing an unintended pregnancy among those who use no method of contracep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8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OC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Progestin-only pil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Progestin-only pill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permicide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spermicide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ponge-Nulliparous wome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nulliparous user of sponge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ponge-Parous wome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parous user of sponges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Tubal ligation (Female sterilization)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female sterilization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Withdrawa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nual probability that a typical user of the withdrawal method will experience an unintended pregnancy during the first year of use due to contraception failure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%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l5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strogenic load averted through a population’s collective use of contracep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4.8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onne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2-eq 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4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p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Estrogenic load that would have been released over the course of all pregnancies averted due to America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6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onne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2-eq 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4a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ic load represented by all unwanted legacies averted through American’s use of contracep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4.4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onne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2-eq 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4b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strogenic content directly released due to the current contraceptive mix used by America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3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onne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2-eq 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Section S1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tal estrogenic load that can be associated with 1,000 first year users of E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OC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6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tal estrogenic load that can be associated with those who discontinue the use of E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C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7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tal estrogenic load that can be associated with 1,000 first year users of 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OC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13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8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C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strogenic load that can be associated with 1,000 first year users of Copper IUDs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2.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7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strogenic load that can be associated with 1,000 first year users of Male Condoms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7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Di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strogenic load that can be associated with 1,000 first year users of Diaphragms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rams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q. (S7)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wastewater that currently undergoes secondary treatment in the USA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S EPA</w:t>
            </w:r>
            <w:r>
              <w:rPr>
                <w:rFonts w:cs="Calibri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wastewater that currently undergoes advanced treatment in the USA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5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S EPA</w:t>
            </w:r>
            <w:r>
              <w:rPr>
                <w:rFonts w:cs="Calibri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>Fraction of all pregnancies averted that would have resulted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Ventura et al.</w:t>
            </w:r>
            <w:r>
              <w:rPr>
                <w:rFonts w:cs="Calibri"/>
                <w:sz w:val="16"/>
                <w:szCs w:val="16"/>
                <w:vertAlign w:val="superscript"/>
                <w:lang w:val="fr-CA"/>
              </w:rPr>
              <w:t>7</w:t>
            </w:r>
            <w:r>
              <w:rPr>
                <w:sz w:val="16"/>
                <w:szCs w:val="16"/>
                <w:lang w:val="fr-CA"/>
              </w:rPr>
              <w:t>; Hoover et al.</w:t>
            </w:r>
            <w:r>
              <w:rPr>
                <w:sz w:val="16"/>
                <w:szCs w:val="16"/>
                <w:vertAlign w:val="superscript"/>
                <w:lang w:val="fr-CA"/>
              </w:rPr>
              <w:t>40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>Fraction of all pregnancies averted that would have resulted in the outcome of birth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4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Ventura et al.</w:t>
            </w:r>
            <w:r>
              <w:rPr>
                <w:rFonts w:cs="Calibri"/>
                <w:sz w:val="16"/>
                <w:szCs w:val="16"/>
                <w:vertAlign w:val="superscript"/>
                <w:lang w:val="fr-CA"/>
              </w:rPr>
              <w:t>7</w:t>
            </w:r>
            <w:r>
              <w:rPr>
                <w:sz w:val="16"/>
                <w:szCs w:val="16"/>
                <w:lang w:val="fr-CA"/>
              </w:rPr>
              <w:t>; Hoover et al.</w:t>
            </w:r>
            <w:r>
              <w:rPr>
                <w:sz w:val="16"/>
                <w:szCs w:val="16"/>
                <w:vertAlign w:val="superscript"/>
                <w:lang w:val="fr-CA"/>
              </w:rPr>
              <w:t>40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>Fraction of all pregnancies averted that would have resulted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06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Ventura et al.</w:t>
            </w:r>
            <w:r>
              <w:rPr>
                <w:rFonts w:cs="Calibri"/>
                <w:sz w:val="16"/>
                <w:szCs w:val="16"/>
                <w:vertAlign w:val="superscript"/>
                <w:lang w:val="fr-CA"/>
              </w:rPr>
              <w:t>7</w:t>
            </w:r>
            <w:r>
              <w:rPr>
                <w:sz w:val="16"/>
                <w:szCs w:val="16"/>
                <w:lang w:val="fr-CA"/>
              </w:rPr>
              <w:t>; Hoover et al.</w:t>
            </w:r>
            <w:r>
              <w:rPr>
                <w:sz w:val="16"/>
                <w:szCs w:val="16"/>
                <w:vertAlign w:val="superscript"/>
                <w:lang w:val="fr-CA"/>
              </w:rPr>
              <w:t>40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 xml:space="preserve">Fraction of all pregnancies averted that would have resulted in the outcome of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pontaneous abortion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34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Ventura et al.</w:t>
            </w:r>
            <w:r>
              <w:rPr>
                <w:rFonts w:cs="Calibri"/>
                <w:sz w:val="16"/>
                <w:szCs w:val="16"/>
                <w:vertAlign w:val="superscript"/>
                <w:lang w:val="fr-CA"/>
              </w:rPr>
              <w:t>7</w:t>
            </w:r>
            <w:r>
              <w:rPr>
                <w:sz w:val="16"/>
                <w:szCs w:val="16"/>
                <w:lang w:val="fr-CA"/>
              </w:rPr>
              <w:t>; Hoover et al.</w:t>
            </w:r>
            <w:r>
              <w:rPr>
                <w:sz w:val="16"/>
                <w:szCs w:val="16"/>
                <w:vertAlign w:val="superscript"/>
                <w:lang w:val="fr-CA"/>
              </w:rPr>
              <w:t>40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, all other methods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all other methods that will result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6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,Copper-T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Copper-T IUD that will result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,LNG-20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LNG-20 IUS that will result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2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,Tubal lig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tubal ligation that will result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3" w:hRule="exac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, all other methods</w:t>
            </w:r>
          </w:p>
        </w:tc>
        <w:tc>
          <w:tcPr>
            <w:tcW w:w="6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all other methods that will result in the outcome of birth.</w:t>
            </w:r>
          </w:p>
        </w:tc>
        <w:tc>
          <w:tcPr>
            <w:tcW w:w="40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,Copper-T IUD</w:t>
            </w:r>
          </w:p>
        </w:tc>
        <w:tc>
          <w:tcPr>
            <w:tcW w:w="61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Copper-T IUD that will result in the outcome of birth.</w:t>
            </w:r>
          </w:p>
        </w:tc>
        <w:tc>
          <w:tcPr>
            <w:tcW w:w="4087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6</w:t>
            </w:r>
          </w:p>
        </w:tc>
        <w:tc>
          <w:tcPr>
            <w:tcW w:w="108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,LNG-20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LNG-20 IUS that will result in the outcome of birth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,Tubal ligation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tubal ligation that will result in the outcome of birth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25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3" w:hRule="exact"/>
        </w:trPr>
        <w:tc>
          <w:tcPr>
            <w:tcW w:w="8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61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4087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, all other method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all other methods that will result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,Copper-T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Copper-T IUD that will result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,LNG-20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LNG-20 IUS that will result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5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,Tubal lig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tubal ligation that will result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 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1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ecal to urinary ratio with which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is released by pregnant wome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Adlercreutz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;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Martin et al.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1,E2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 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,E2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/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3,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xcreted as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/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/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and its conjugates via the user’s fecal excretio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nor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ssumed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 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ecal to urinary ratio with which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is released by pregnant wome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8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Adlercreutz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;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Martin et al.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 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3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ecal to urinary ratio with which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is released by pregnant wome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Adlercreutz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;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 xml:space="preserve">Martin et al.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1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E2,EE2</w:t>
            </w:r>
          </w:p>
        </w:tc>
        <w:tc>
          <w:tcPr>
            <w:tcW w:w="61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xcreted unchanged and its conjugates via the user’s fecal excretio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229 ± 0.03</w:t>
            </w:r>
          </w:p>
        </w:tc>
        <w:tc>
          <w:tcPr>
            <w:tcW w:w="10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3</w:t>
            </w:r>
          </w:p>
        </w:tc>
        <w:tc>
          <w:tcPr>
            <w:tcW w:w="10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Assumed to be normally distributed.</w:t>
            </w:r>
          </w:p>
        </w:tc>
      </w:tr>
      <w:tr>
        <w:trPr>
          <w:trHeight w:val="23" w:hRule="exact"/>
        </w:trPr>
        <w:tc>
          <w:tcPr>
            <w:tcW w:w="8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61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4087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, all other method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all other methods that will result in the outcome of spontaneous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,Copper-T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Copper-T IUD that will result in the outcome of spontaneous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,LNG-20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LNG-20 IUS that will result in the outcome of spontaneous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,Tubal lig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pregnancies experienced by the users of tubal ligation that will result in the outcome of spontaneous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no-metho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Ps that completely abandons the use of contraception after discounting the use of the E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osenberg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d Berg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45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252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,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Fraction with which P</w:t>
            </w:r>
            <w:r>
              <w:rPr>
                <w:sz w:val="16"/>
                <w:szCs w:val="16"/>
                <w:vertAlign w:val="subscript"/>
              </w:rPr>
              <w:t>s</w:t>
            </w:r>
            <w:r>
              <w:rPr>
                <w:sz w:val="16"/>
                <w:szCs w:val="16"/>
              </w:rPr>
              <w:t xml:space="preserve"> adopts each option </w:t>
            </w:r>
            <w:r>
              <w:rPr>
                <w:i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 (see table at right) after discontinuing the use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E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tbl>
            <w:tblPr>
              <w:tblW w:w="40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42"/>
              <w:gridCol w:w="2045"/>
            </w:tblGrid>
            <w:tr>
              <w:trPr/>
              <w:tc>
                <w:tcPr>
                  <w:tcW w:w="2042" w:type="dxa"/>
                  <w:tcBorders>
                    <w:bottom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color w:val="FFFFFF"/>
                      <w:sz w:val="18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8"/>
                      <w:szCs w:val="16"/>
                      <w:lang w:val="en-CA" w:eastAsia="en-CA"/>
                    </w:rPr>
                    <w:t>m</w:t>
                  </w:r>
                </w:p>
              </w:tc>
              <w:tc>
                <w:tcPr>
                  <w:tcW w:w="2045" w:type="dxa"/>
                  <w:tcBorders>
                    <w:bottom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color w:val="FFFFFF"/>
                      <w:sz w:val="18"/>
                      <w:szCs w:val="16"/>
                      <w:lang w:val="en-CA" w:eastAsia="en-CA"/>
                    </w:rPr>
                  </w:pPr>
                  <w:r>
                    <w:rPr>
                      <w:rFonts w:eastAsia="Calibri" w:cs="Calibri"/>
                      <w:b/>
                      <w:color w:val="FFFFFF"/>
                      <w:sz w:val="18"/>
                      <w:szCs w:val="16"/>
                      <w:lang w:val="en-CA" w:eastAsia="en-CA"/>
                    </w:rPr>
                    <w:t xml:space="preserve">                 </w:t>
                  </w:r>
                  <w:r>
                    <w:rPr>
                      <w:rFonts w:eastAsia="Times New Roman" w:cs="Calibri"/>
                      <w:b/>
                      <w:color w:val="FFFFFF"/>
                      <w:sz w:val="18"/>
                      <w:szCs w:val="16"/>
                      <w:lang w:val="en-CA" w:eastAsia="en-CA"/>
                    </w:rPr>
                    <w:t>f</w:t>
                  </w:r>
                  <w:r>
                    <w:rPr>
                      <w:rFonts w:eastAsia="Times New Roman" w:cs="Calibri"/>
                      <w:b/>
                      <w:color w:val="FFFFFF"/>
                      <w:sz w:val="18"/>
                      <w:szCs w:val="16"/>
                      <w:vertAlign w:val="subscript"/>
                      <w:lang w:val="en-CA" w:eastAsia="en-CA"/>
                    </w:rPr>
                    <w:t>s,m</w:t>
                  </w:r>
                </w:p>
              </w:tc>
            </w:tr>
            <w:tr>
              <w:trPr/>
              <w:tc>
                <w:tcPr>
                  <w:tcW w:w="204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Male Condom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Calibri" w:cs="Calibri"/>
                      <w:color w:val="000000"/>
                      <w:sz w:val="16"/>
                      <w:szCs w:val="16"/>
                      <w:lang w:val="en-CA" w:eastAsia="en-CA"/>
                    </w:rPr>
                    <w:t xml:space="preserve">                   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.46</w:t>
                  </w:r>
                </w:p>
              </w:tc>
            </w:tr>
            <w:tr>
              <w:trPr/>
              <w:tc>
                <w:tcPr>
                  <w:tcW w:w="204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Rhythm, Withdrawal, or Natural Family Planning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Calibri" w:cs="Calibri"/>
                      <w:color w:val="000000"/>
                      <w:sz w:val="16"/>
                      <w:szCs w:val="16"/>
                      <w:lang w:val="en-CA" w:eastAsia="en-CA"/>
                    </w:rPr>
                    <w:t xml:space="preserve">                    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Calibri" w:cs="Calibri"/>
                      <w:color w:val="000000"/>
                      <w:sz w:val="16"/>
                      <w:szCs w:val="16"/>
                      <w:lang w:val="en-CA" w:eastAsia="en-CA"/>
                    </w:rPr>
                    <w:t xml:space="preserve">                   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 xml:space="preserve">0.17 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(This fraction was disaggregated among each option using the data of Mosher and Jones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vertAlign w:val="superscript"/>
                      <w:lang w:val="en-CA" w:eastAsia="en-CA"/>
                    </w:rPr>
                    <w:t>5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r>
                </w:p>
              </w:tc>
            </w:tr>
            <w:tr>
              <w:trPr/>
              <w:tc>
                <w:tcPr>
                  <w:tcW w:w="204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Sterilization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.06</w:t>
                  </w:r>
                </w:p>
              </w:tc>
            </w:tr>
            <w:tr>
              <w:trPr/>
              <w:tc>
                <w:tcPr>
                  <w:tcW w:w="204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IUD, Implant, Injectable (DMPA)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 xml:space="preserve">0.05 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(This fraction was disaggregated among each option using the data of Mosher and Jones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vertAlign w:val="superscript"/>
                      <w:lang w:val="en-CA" w:eastAsia="en-CA"/>
                    </w:rPr>
                    <w:t>5</w:t>
                  </w: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204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Other Barrier or Spermicide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.05</w:t>
                  </w:r>
                </w:p>
              </w:tc>
            </w:tr>
            <w:tr>
              <w:trPr/>
              <w:tc>
                <w:tcPr>
                  <w:tcW w:w="2042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Other</w:t>
                  </w:r>
                </w:p>
              </w:tc>
              <w:tc>
                <w:tcPr>
                  <w:tcW w:w="2045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.0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2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Rosenber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and Berg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45</w:t>
            </w:r>
          </w:p>
        </w:tc>
        <w:tc>
          <w:tcPr>
            <w:tcW w:w="1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5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u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unintended births that is unwanted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6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3-54</w:t>
            </w:r>
          </w:p>
        </w:tc>
        <w:tc>
          <w:tcPr>
            <w:tcW w:w="109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G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uration of single birth’s genetic legacy in the USA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47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year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urtaugh and Schlax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97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I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0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 xml:space="preserve">The rate at which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T</w:t>
            </w:r>
            <w:r>
              <w:rPr>
                <w:sz w:val="16"/>
                <w:szCs w:val="16"/>
              </w:rPr>
              <w:t xml:space="preserve"> currently experiences unintended pregnanci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nintended pregnancies per 1000 women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>Finer and Henshaw</w:t>
            </w:r>
            <w:r>
              <w:rPr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I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 xml:space="preserve">The unintended pregnancy rate expected to be observed among the user population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T</w:t>
            </w:r>
            <w:r>
              <w:rPr>
                <w:sz w:val="16"/>
                <w:szCs w:val="16"/>
              </w:rPr>
              <w:t xml:space="preserve"> should they all stop using their respective contraceptive method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5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nintended pregnancies per 1000 women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russ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3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d,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teroidal estrogen load released directly via the use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9.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1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d,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teroidal estrogen load released directly via the use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0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1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no metho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user’s choice to use no method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4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spermicide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user’s choice to use spermicide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fertility awareness-based method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user’s choice to use fertility awareness-based method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withdrawa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user’s choice to use withdrawal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sponge-paro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parous user’s choice to use sponge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sponge-nulliparo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nulliparous user’s choice to use sponge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fe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female condom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oad of natural estrogens released over the course of unintended pregnancies that can be associated with a user’s choice to use male condom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diaphrag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diaphragm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EE2-OC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E2-OC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progestin-only pil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progestin-only pill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depo-prover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Depo-provera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copper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Copper IUD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f,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Levengesterol IU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 xml:space="preserve">f,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female steriliz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female steriliza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2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 xml:space="preserve">f,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male steriliz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male steriliza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 xml:space="preserve">f, 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implant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oad of natural estrogens released over the course of unintended pregnancies that can be associated with a user’s choice to use the implant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2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no metho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no method of contraception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6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spermicide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 the users of spermicide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8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fertility awareness-based method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fertility awareness-based method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7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withdrawa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withdrawal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sponge-paro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parous users of spong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7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sponge-nulliparo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nulliparous users of spong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fe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egacy estrogenic load for the users of female condom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male condo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male condoms 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diaphrag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diaphragm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EE2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E2-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progestin-only pill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progestin-only pill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depo-prover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egacy estrogenic load for the users of Depo provera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 copper IU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Copper IUD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 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 IU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egacy estrogenic load for the users of IU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 female steriliz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egacy estrogenic load for the users of female steriliza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.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 male sterilization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egacy estrogenic load for the users of male steriliza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J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, implant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Legacy estrogenic load of implant user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1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user.first year of u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k-E1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irst order decay constant for E1 in surface water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-1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k-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irst order decay constant for E2 in surface water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-1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k-E3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irst order decay constant for E3 in surface water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.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-1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k-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irst order decay constant for EE2 in surface water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-1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F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ife-span averaged annual load of natural estrogens basally excreted by femal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.5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r year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ection S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Life-span averaged annual load of natural estrogens basally excreted by mal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.0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r year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ection S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7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r user daily consumption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via users of 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141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µ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/user·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3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E2-OC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r user daily consumption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via users of OC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21.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µg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/user·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3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FT</w:t>
            </w:r>
          </w:p>
        </w:tc>
        <w:tc>
          <w:tcPr>
            <w:tcW w:w="61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</w:rPr>
              <w:t xml:space="preserve">Life-span averaged annual load of natural estrogens due to an assumed total fertility rate of 1.85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6.5</w:t>
            </w:r>
          </w:p>
        </w:tc>
        <w:tc>
          <w:tcPr>
            <w:tcW w:w="108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r year</w:t>
            </w:r>
          </w:p>
        </w:tc>
        <w:tc>
          <w:tcPr>
            <w:tcW w:w="106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ection S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32" w:hRule="atLeast"/>
        </w:trPr>
        <w:tc>
          <w:tcPr>
            <w:tcW w:w="82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M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L</w:t>
            </w:r>
          </w:p>
        </w:tc>
        <w:tc>
          <w:tcPr>
            <w:tcW w:w="61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strogenic legacy load of unwanted births and its genetic lineage</w:t>
            </w:r>
          </w:p>
        </w:tc>
        <w:tc>
          <w:tcPr>
            <w:tcW w:w="4087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2.1 </w:t>
            </w:r>
          </w:p>
        </w:tc>
        <w:tc>
          <w:tcPr>
            <w:tcW w:w="108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-eq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per unwanted birth</w:t>
            </w:r>
          </w:p>
        </w:tc>
        <w:tc>
          <w:tcPr>
            <w:tcW w:w="106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q. (S3a)</w:t>
            </w:r>
          </w:p>
        </w:tc>
        <w:tc>
          <w:tcPr>
            <w:tcW w:w="1195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Mw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1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Molecular weight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70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g/mo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Mw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Molecular weight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72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g/mo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Mw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3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Molecular weight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88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g/mo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Mw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Molecular weight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296.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g/mo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averted 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Net number of pregnancy events averted through a populatio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8.8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llion 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q. (S5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-averte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Net number of abortions averted through a populatio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5.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llion 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q. (S5a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ub-averte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Net number of unwanted births averted through a populatio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2.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llion 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q. (S5b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3" w:hRule="exac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-averte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Net number of miscarriages averted through a populatio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.6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llion 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q. (S5c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-averted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Net number of ectopic pregnancies averted through a population’s collective use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07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illion 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q. (S5d)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03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1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Potency of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elative to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/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2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Potency of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elative to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By definition Section S2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3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Potency of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elative to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/25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2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otency of E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elative to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2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s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 population used a basis for scenario analysi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1,00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irst-year users of contraception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ssumed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T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number of American women using any form of contraception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38,106,25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eopl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osher and Jone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Removal of steroidal estrogens in secondary treatment plant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66.8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85.0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97.0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84.0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E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d,E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d,E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d,E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/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d,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Removal of steroidal estrogens in advanced treatment plant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87.7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95.5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97.0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, 84.0% (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fr-CA" w:eastAsia="en-CA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fr-CA" w:eastAsia="en-CA"/>
              </w:rPr>
              <w:t>s,EE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)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Caldwel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558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F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births in the USA that are female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4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artin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6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68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Fraction of births in the US that are males.</w:t>
            </w:r>
          </w:p>
        </w:tc>
        <w:tc>
          <w:tcPr>
            <w:tcW w:w="407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0.51</w:t>
            </w:r>
          </w:p>
        </w:tc>
        <w:tc>
          <w:tcPr>
            <w:tcW w:w="11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artin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56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888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a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uration of an unintended pregnancy resulting in the outcome of induced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CA" w:eastAsia="en-CA"/>
              </w:rPr>
              <w:t xml:space="preserve">  </w:t>
            </w:r>
          </w:p>
          <w:tbl>
            <w:tblPr>
              <w:tblW w:w="2637" w:type="dxa"/>
              <w:jc w:val="left"/>
              <w:tblInd w:w="110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"/>
              <w:gridCol w:w="720"/>
              <w:gridCol w:w="1170"/>
            </w:tblGrid>
            <w:tr>
              <w:trPr>
                <w:trHeight w:val="55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Week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Day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Cumulative Probability (%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1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9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9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56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3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3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2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9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7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4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4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8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1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1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4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1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5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6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15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7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33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9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6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eeks/Day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Pazo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3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b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uration of an unintended pregnancy resulting in the outcome of birth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tbl>
            <w:tblPr>
              <w:tblW w:w="2637" w:type="dxa"/>
              <w:jc w:val="left"/>
              <w:tblInd w:w="110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"/>
              <w:gridCol w:w="720"/>
              <w:gridCol w:w="1170"/>
            </w:tblGrid>
            <w:tr>
              <w:trPr>
                <w:trHeight w:val="55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Week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Day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Cumulative Probability (%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1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3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34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4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6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52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59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8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66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1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73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3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8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5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87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0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94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8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01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0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0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eeks/Day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sz w:val="16"/>
                <w:szCs w:val="16"/>
              </w:rPr>
              <w:t>Goldhaber and Fireman</w:t>
            </w:r>
            <w:r>
              <w:rPr>
                <w:rFonts w:cs="Calibri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744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uration of an unintended pregnancy resulting in the outcome of ectopic pregnancy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  <w:tbl>
            <w:tblPr>
              <w:tblW w:w="2637" w:type="dxa"/>
              <w:jc w:val="left"/>
              <w:tblInd w:w="110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"/>
              <w:gridCol w:w="720"/>
              <w:gridCol w:w="1170"/>
            </w:tblGrid>
            <w:tr>
              <w:trPr>
                <w:trHeight w:val="55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Week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Day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Cumulative Probability (%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2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9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56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37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3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56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7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7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1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4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5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9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19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3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8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26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eeks/Day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sz w:val="16"/>
                <w:szCs w:val="16"/>
              </w:rPr>
              <w:t>Goldhaber and Fireman</w:t>
            </w:r>
            <w:r>
              <w:rPr>
                <w:rFonts w:cs="Calibri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1152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Duration of an unintended pregnancy resulting in the outcome of spontaneous abortion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CA" w:eastAsia="en-CA"/>
              </w:rPr>
            </w:r>
          </w:p>
          <w:tbl>
            <w:tblPr>
              <w:tblW w:w="2637" w:type="dxa"/>
              <w:jc w:val="left"/>
              <w:tblInd w:w="110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"/>
              <w:gridCol w:w="720"/>
              <w:gridCol w:w="1170"/>
            </w:tblGrid>
            <w:tr>
              <w:trPr>
                <w:trHeight w:val="55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Week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Day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70C0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color w:val="FFFFFF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b/>
                      <w:color w:val="FFFFFF"/>
                      <w:sz w:val="16"/>
                      <w:szCs w:val="16"/>
                      <w:lang w:val="en-CA" w:eastAsia="en-CA"/>
                    </w:rPr>
                    <w:t>Cumulative Probability (%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4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6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5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46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3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75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4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1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86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8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29.5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95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7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2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68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sz w:val="16"/>
                      <w:szCs w:val="16"/>
                      <w:lang w:val="en-CA" w:eastAsia="en-CA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eeks/Day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Jones and Kos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14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32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r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Typical residence time of a wastewater parcel in surface water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Days 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Sinclair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37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432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mbria Math" w:ascii="Cambria Math" w:hAnsi="Cambria Math"/>
              </w:rPr>
              <w:t>∫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1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xcretion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s a function of gestational age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as modelled by fitting appropriate distribution in @RISK to excretion developed from the data of Berg and Kus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Knuppe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Birth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BetaGeneral(3.4,17.7,18.5,14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Abortions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11.3,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Miscarriage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BetaGeneral(1.36,4.2,6.3,5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Ectopic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BetaGeneral(1.24,3.8,6.1,40.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1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87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1,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xcreted as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and its conjugates via the user’s urinary excretio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30 ± 0.09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sz w:val="16"/>
                <w:szCs w:val="16"/>
              </w:rPr>
              <w:t>Friel et al.</w:t>
            </w:r>
            <w:r>
              <w:rPr>
                <w:rFonts w:cs="Calibri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Assumed to be normally distributed.</w:t>
            </w:r>
          </w:p>
        </w:tc>
      </w:tr>
      <w:tr>
        <w:trPr>
          <w:trHeight w:val="287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mbria Math" w:ascii="Cambria Math" w:hAnsi="Cambria Math"/>
              </w:rPr>
              <w:t>∫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xcretion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s a function of gestational age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as modelled by fitting appropriate distributionin @RISK to excretion developed from the data of Berg and Kus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Knuppe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Birth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Triang(29.61,51.5,149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Abortions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1.91,2.16,RiskShift(0.75)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Miscarriage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3.28,3.11,RiskShift(1.12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Ectopic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2.56,2.89,RiskShift(0.95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2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Berg and Kus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; Knuppe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9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2,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xcreted unchanged and its conjugates via the user’s urinary excretio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10 ± 0.0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sz w:val="16"/>
                <w:szCs w:val="16"/>
              </w:rPr>
              <w:t>Friel et al.</w:t>
            </w:r>
            <w:r>
              <w:rPr>
                <w:rFonts w:cs="Calibri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Assumed to be normally distributed.</w:t>
            </w:r>
          </w:p>
        </w:tc>
      </w:tr>
      <w:tr>
        <w:trPr>
          <w:trHeight w:val="34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mbria Math" w:ascii="Cambria Math" w:hAnsi="Cambria Math"/>
              </w:rPr>
              <w:t>∫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E3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Excretion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s a function of gestational age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Was modelled by fitting appropriate distributio in @RISK to excretion developed from the data of Berg and Kus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Knuppe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  <w:t>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fr-CA" w:eastAsia="en-CA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fr-CA" w:eastAsia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Birth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Triang(345.9,12,302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Abortions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Weibull(1.83,26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Miscarriage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101,25.7,RiskShift(-54.2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b/>
                <w:sz w:val="16"/>
                <w:szCs w:val="16"/>
                <w:lang w:val="en-CA" w:eastAsia="en-CA"/>
              </w:rPr>
              <w:t>Ectopic:</w:t>
            </w:r>
            <w:r>
              <w:rPr>
                <w:rFonts w:cs="Calibri"/>
                <w:sz w:val="16"/>
                <w:szCs w:val="16"/>
                <w:lang w:val="en-CA" w:eastAsia="en-CA"/>
              </w:rPr>
              <w:t xml:space="preserve"> RiskLognorm(60.3,19.2,RiskShift(-29.9))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mg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3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Berg and Kus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  <w:t>; Knuppel et al.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CA" w:eastAsia="en-CA"/>
              </w:rPr>
              <w:t>9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3,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excreted as 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and its conjugates via the user’s urinary excretions.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06 ± 0.04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cs="Calibri"/>
                <w:sz w:val="16"/>
                <w:szCs w:val="16"/>
              </w:rPr>
              <w:t>Friel et al.</w:t>
            </w:r>
            <w:r>
              <w:rPr>
                <w:rFonts w:cs="Calibri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Assumed to be normally distributed.</w:t>
            </w:r>
          </w:p>
        </w:tc>
      </w:tr>
      <w:tr>
        <w:trPr>
          <w:trHeight w:val="467" w:hRule="atLeast"/>
        </w:trPr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CA"/>
              </w:rPr>
              <w:t>U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EE2,EE2</w:t>
            </w:r>
          </w:p>
        </w:tc>
        <w:tc>
          <w:tcPr>
            <w:tcW w:w="61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Fraction of an administered dose of E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 that i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 xml:space="preserve">excreted unchanged and its conjugates via the user’s urinary excretions. </w:t>
            </w:r>
          </w:p>
        </w:tc>
        <w:tc>
          <w:tcPr>
            <w:tcW w:w="40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0.143 ± 0.03</w:t>
            </w:r>
          </w:p>
        </w:tc>
        <w:tc>
          <w:tcPr>
            <w:tcW w:w="10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Section S3</w:t>
            </w:r>
          </w:p>
        </w:tc>
        <w:tc>
          <w:tcPr>
            <w:tcW w:w="119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CA"/>
              </w:rPr>
              <w:t>Assumed to be normally distributed.</w:t>
            </w:r>
          </w:p>
        </w:tc>
      </w:tr>
    </w:tbl>
    <w:p>
      <w:pPr>
        <w:pStyle w:val="NoSpacing"/>
        <w:pBdr>
          <w:bottom w:val="double" w:sz="6" w:space="1" w:color="000000"/>
        </w:pBdr>
        <w:rPr/>
      </w:pPr>
      <w:r>
        <w:rPr/>
      </w:r>
    </w:p>
    <w:p>
      <w:pPr>
        <w:pStyle w:val="NoSpacing"/>
        <w:pBdr>
          <w:bottom w:val="double" w:sz="6" w:space="1" w:color="000000"/>
        </w:pBdr>
        <w:rPr/>
      </w:pPr>
      <w:r>
        <w:rPr/>
      </w:r>
    </w:p>
    <w:p>
      <w:pPr>
        <w:pStyle w:val="NoSpacing"/>
        <w:pBdr>
          <w:bottom w:val="double" w:sz="6" w:space="1" w:color="000000"/>
        </w:pBdr>
        <w:rPr/>
      </w:pPr>
      <w:r>
        <w:rPr/>
      </w:r>
    </w:p>
    <w:p>
      <w:pPr>
        <w:pStyle w:val="NoSpacing"/>
        <w:rPr/>
      </w:pPr>
      <w:r>
        <w:rPr/>
      </w:r>
    </w:p>
    <w:sectPr>
      <w:headerReference w:type="default" r:id="rId2"/>
      <w:type w:val="nextPage"/>
      <w:pgSz w:orient="landscape" w:w="15840" w:h="12240"/>
      <w:pgMar w:left="720" w:right="720" w:gutter="0" w:header="567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464"/>
      <w:gridCol w:w="13360"/>
    </w:tblGrid>
    <w:tr>
      <w:trPr>
        <w:trHeight w:val="312" w:hRule="atLeast"/>
      </w:trPr>
      <w:tc>
        <w:tcPr>
          <w:tcW w:w="464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right"/>
            <w:rPr>
              <w:b/>
              <w:b/>
              <w:lang w:val="en-CA"/>
            </w:rPr>
          </w:pPr>
          <w:r>
            <w:rPr>
              <w:b/>
              <w:lang w:val="en-CA"/>
            </w:rPr>
            <w:t>S9</w:t>
          </w:r>
        </w:p>
      </w:tc>
      <w:tc>
        <w:tcPr>
          <w:tcW w:w="13360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1:45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7T23:5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